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003" w:tblpY="2983"/>
        <w:tblOverlap w:val="never"/>
        <w:tblW w:w="100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512"/>
        <w:gridCol w:w="1216"/>
        <w:gridCol w:w="1539"/>
        <w:gridCol w:w="1539"/>
        <w:gridCol w:w="811"/>
      </w:tblGrid>
      <w:tr w14:paraId="5CFD2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4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87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he name of sample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D4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concentration(ng/μl) 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C3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tal(μg)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89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D260/280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34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D260/230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2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QN</w:t>
            </w:r>
          </w:p>
        </w:tc>
      </w:tr>
      <w:tr w14:paraId="70D43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1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41.31 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5.95 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3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00 </w:t>
            </w:r>
          </w:p>
        </w:tc>
      </w:tr>
      <w:tr w14:paraId="3EAB1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F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F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30.7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D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9.08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2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C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6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40 </w:t>
            </w:r>
          </w:p>
        </w:tc>
      </w:tr>
      <w:tr w14:paraId="7BED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B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57.2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0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9.5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A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E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9.00 </w:t>
            </w:r>
          </w:p>
        </w:tc>
      </w:tr>
      <w:tr w14:paraId="404E8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B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MT_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78.1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C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3.7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B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E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4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60 </w:t>
            </w:r>
          </w:p>
        </w:tc>
      </w:tr>
      <w:tr w14:paraId="5CC19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4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MT_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4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23.8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E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4.8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B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40 </w:t>
            </w:r>
          </w:p>
        </w:tc>
      </w:tr>
      <w:tr w14:paraId="03841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D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K_MT_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A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18.3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B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8.64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4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6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50 </w:t>
            </w:r>
          </w:p>
        </w:tc>
      </w:tr>
      <w:tr w14:paraId="420A5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4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B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51.3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4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2.8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7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8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6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00 </w:t>
            </w:r>
          </w:p>
        </w:tc>
      </w:tr>
      <w:tr w14:paraId="3AD30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E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81.8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6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6.8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0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D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20 </w:t>
            </w:r>
          </w:p>
        </w:tc>
      </w:tr>
      <w:tr w14:paraId="5A5A9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1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5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59.2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8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6.5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5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D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40 </w:t>
            </w:r>
          </w:p>
        </w:tc>
      </w:tr>
      <w:tr w14:paraId="5855F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MT_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4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68.8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6.4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1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00 </w:t>
            </w:r>
          </w:p>
        </w:tc>
      </w:tr>
      <w:tr w14:paraId="4A3E4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C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MT_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19.1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8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1.6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8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10 </w:t>
            </w:r>
          </w:p>
        </w:tc>
      </w:tr>
      <w:tr w14:paraId="06D7E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E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S_MT_3</w:t>
            </w:r>
          </w:p>
        </w:tc>
        <w:tc>
          <w:tcPr>
            <w:tcW w:w="2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7B2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90.76 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B7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4.18 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C69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12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7F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8.20 </w:t>
            </w:r>
          </w:p>
        </w:tc>
      </w:tr>
    </w:tbl>
    <w:p w14:paraId="54A0228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upplemental 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  RNA Quality of Cotton (</w:t>
      </w:r>
      <w:r>
        <w:rPr>
          <w:rFonts w:hint="eastAsia" w:ascii="Times New Roman" w:hAnsi="Times New Roman" w:cs="Times New Roman"/>
          <w:i/>
          <w:iCs/>
          <w:sz w:val="28"/>
          <w:szCs w:val="28"/>
          <w:lang w:val="en-US" w:eastAsia="zh-CN"/>
        </w:rPr>
        <w:t>Gossypium hirsutum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) Seedling Leaf</w:t>
      </w:r>
    </w:p>
    <w:p w14:paraId="5C0A89CA"/>
    <w:p w14:paraId="75036521"/>
    <w:p w14:paraId="0A01806E"/>
    <w:p w14:paraId="76FFAE6D"/>
    <w:p w14:paraId="178455AE"/>
    <w:p w14:paraId="73F8B85B"/>
    <w:p w14:paraId="3018AAAF"/>
    <w:p w14:paraId="78CED340"/>
    <w:p w14:paraId="2F8BE127"/>
    <w:p w14:paraId="1BCF9BDA"/>
    <w:p w14:paraId="5E6768CF"/>
    <w:p w14:paraId="009E2D26"/>
    <w:p w14:paraId="68BBC02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E93598"/>
    <w:rsid w:val="1EC856CE"/>
    <w:rsid w:val="20E93598"/>
    <w:rsid w:val="2FF921AA"/>
    <w:rsid w:val="42FC4645"/>
    <w:rsid w:val="5FB07420"/>
    <w:rsid w:val="61F5146B"/>
    <w:rsid w:val="7B6D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474</Characters>
  <Lines>0</Lines>
  <Paragraphs>0</Paragraphs>
  <TotalTime>1</TotalTime>
  <ScaleCrop>false</ScaleCrop>
  <LinksUpToDate>false</LinksUpToDate>
  <CharactersWithSpaces>5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4:06:00Z</dcterms:created>
  <dc:creator>xin zhang</dc:creator>
  <cp:lastModifiedBy>大饼子</cp:lastModifiedBy>
  <dcterms:modified xsi:type="dcterms:W3CDTF">2025-07-20T05:1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56CF00FD561469BAA249C8BB6294422_11</vt:lpwstr>
  </property>
  <property fmtid="{D5CDD505-2E9C-101B-9397-08002B2CF9AE}" pid="4" name="KSOTemplateDocerSaveRecord">
    <vt:lpwstr>eyJoZGlkIjoiYWNjN2IyZDliMWEyMWE3NGQ0NjJmMDhmMzc2MTYyMWEiLCJ1c2VySWQiOiI0MzAyODg0MjEifQ==</vt:lpwstr>
  </property>
</Properties>
</file>